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F4A" w:rsidRDefault="00EF6F4A" w:rsidP="00DB5EB4">
      <w:pPr>
        <w:tabs>
          <w:tab w:val="left" w:pos="108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7"/>
        <w:gridCol w:w="1405"/>
        <w:gridCol w:w="1440"/>
        <w:gridCol w:w="1428"/>
        <w:gridCol w:w="1039"/>
      </w:tblGrid>
      <w:tr w:rsidR="00DB5EB4" w:rsidRPr="00DB5EB4" w:rsidTr="00261BE3">
        <w:trPr>
          <w:jc w:val="center"/>
        </w:trPr>
        <w:tc>
          <w:tcPr>
            <w:tcW w:w="9199" w:type="dxa"/>
            <w:gridSpan w:val="5"/>
            <w:tcBorders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Table </w:t>
            </w:r>
            <w:r w:rsidR="004D434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S</w:t>
            </w:r>
            <w:r w:rsidRPr="00DB5E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1</w:t>
            </w: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ample characteristics and bivariate relationships of the study variables to patients’ consultations with healthcare professionals about health information found online among the e-health users (≥18).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  <w:tcBorders>
              <w:top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ample Characteristics</w:t>
            </w:r>
          </w:p>
        </w:tc>
        <w:tc>
          <w:tcPr>
            <w:tcW w:w="3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Bivariate Relationship 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  <w:tcBorders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otal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N = 229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 /Me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onsulted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n = 82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 /Mean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ot Consulted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(n = 147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 /Mea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χ</w:t>
            </w:r>
            <w:r w:rsidRPr="00DB5EB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2</w:t>
            </w: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/t-value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  <w:tcBorders>
              <w:top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ge 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18-34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35-54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55-74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75+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ind w:right="200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48(35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95(36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81(22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3(5.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5(33.6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5(38.0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83(34.8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1(29.9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3(66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0(62.0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98(65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2(70.1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458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ender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Male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Female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12(42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85(57.6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4(37.9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20(33.3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8(62.1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65(66.7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052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arital status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Married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Not married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03(63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94(36.3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48 (37.1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6(32.1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55(62.9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18(67.9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042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surance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Insured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Uninsured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151(92.0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6(8.0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76(35.1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8(37.4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75(64.9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8(62.6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157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Job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Employed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Unemployed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10(67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87(32.3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32(34.8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2(36.2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78(65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95(63.8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158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>Education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High school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Some college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College+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67(21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62(42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68(36.1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4(32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8(35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42(36.8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3(67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84(74.8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26(63.2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24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ousehold income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&lt;20K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20K-&lt;35K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35K-&lt;50K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50K-75K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≥75K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4(8.6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2(10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8(15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25(22.9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68(43.1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(23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6(41.5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7(37.6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78(33.1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03(36.4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4(76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6(58.5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1(62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47(66.9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65(63.6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.069+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ace/Ethnicity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Non-Hispanic white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Blacks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Hispanic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Others     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75(79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6(7.8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2(7.1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4(5.9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71(35.0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9(45.5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9(29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5(32.0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04(65.0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7(54.5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3(70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5(68.0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135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ion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Urban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Rural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80(72.5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17 (27.5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08(35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16(35.3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1072(64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01(64.7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00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U.S. citizenship by birth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US-born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Foreign-born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139(91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8(8.7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69(35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5(36.1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70(64.8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3(63.9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7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ealth Status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Excellent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Very good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Good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Fair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Very poor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9(11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32(39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13(37.0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19(10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4(2.0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7(36.9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16(32.0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0(35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3(41.6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8(55.6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2(63.1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16(68.0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23(64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6(58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(44.4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.096*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sychological Distress (Interval)</w:t>
            </w:r>
            <w:r w:rsidRPr="00DB5EB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6.03 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>(SE = 0.12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>6.17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>(SE = 0.26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>5.94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>(SE = 0.15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>0.700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ancer History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Yes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No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7(6.1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30(93.9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3(55.5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11(65.3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4(44.5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19(34.7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.760*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utcome Measurement of Contextual Factors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Excellent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Very good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Good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Fair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Very poor</w:t>
            </w:r>
          </w:p>
        </w:tc>
        <w:tc>
          <w:tcPr>
            <w:tcW w:w="1405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67(30.9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77(41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16(19.8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3(6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4(1.7)</w:t>
            </w:r>
          </w:p>
        </w:tc>
        <w:tc>
          <w:tcPr>
            <w:tcW w:w="1440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5(37.8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39(32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1(33.6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(48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(30.3)</w:t>
            </w:r>
          </w:p>
        </w:tc>
        <w:tc>
          <w:tcPr>
            <w:tcW w:w="1428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72(62.2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38(67.6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5(66.4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6(51.7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(69.7)</w:t>
            </w:r>
          </w:p>
        </w:tc>
        <w:tc>
          <w:tcPr>
            <w:tcW w:w="1039" w:type="dxa"/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.565+</w:t>
            </w:r>
          </w:p>
        </w:tc>
      </w:tr>
      <w:tr w:rsidR="00DB5EB4" w:rsidRPr="00DB5EB4" w:rsidTr="00261BE3">
        <w:trPr>
          <w:jc w:val="center"/>
        </w:trPr>
        <w:tc>
          <w:tcPr>
            <w:tcW w:w="3887" w:type="dxa"/>
            <w:tcBorders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onsultation with Healthcare Professionals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Yes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No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                ***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24(35.3)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73(64.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DB5EB4" w:rsidRPr="00DB5EB4" w:rsidTr="00261BE3">
        <w:trPr>
          <w:jc w:val="center"/>
        </w:trPr>
        <w:tc>
          <w:tcPr>
            <w:tcW w:w="9199" w:type="dxa"/>
            <w:gridSpan w:val="5"/>
            <w:tcBorders>
              <w:top w:val="single" w:sz="4" w:space="0" w:color="auto"/>
            </w:tcBorders>
          </w:tcPr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ote: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  <w:t xml:space="preserve">a </w:t>
            </w:r>
            <w:r w:rsidRPr="00DB5EB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sychological distress: higher scores indicate poor mental health.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DB5EB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DB5EB4">
              <w:rPr>
                <w:rFonts w:ascii="Times New Roman" w:hAnsi="Times New Roman" w:cs="Times New Roman"/>
                <w:sz w:val="20"/>
                <w:szCs w:val="20"/>
              </w:rPr>
              <w:t xml:space="preserve">≤ 0.1. 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</w:rPr>
              <w:t xml:space="preserve">*p ≤ 0.05. 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  <w:r w:rsidRPr="00DB5EB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DB5EB4">
              <w:rPr>
                <w:rFonts w:ascii="Times New Roman" w:hAnsi="Times New Roman" w:cs="Times New Roman"/>
                <w:sz w:val="20"/>
                <w:szCs w:val="20"/>
              </w:rPr>
              <w:t xml:space="preserve">≤ 0.01. </w:t>
            </w:r>
          </w:p>
          <w:p w:rsidR="00DB5EB4" w:rsidRPr="00DB5EB4" w:rsidRDefault="00DB5EB4" w:rsidP="00DB5EB4">
            <w:pPr>
              <w:tabs>
                <w:tab w:val="left" w:pos="108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DB5EB4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  <w:r w:rsidRPr="00DB5EB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DB5EB4">
              <w:rPr>
                <w:rFonts w:ascii="Times New Roman" w:hAnsi="Times New Roman" w:cs="Times New Roman"/>
                <w:sz w:val="20"/>
                <w:szCs w:val="20"/>
              </w:rPr>
              <w:t xml:space="preserve"> ≤ 0.001.</w:t>
            </w:r>
          </w:p>
        </w:tc>
      </w:tr>
    </w:tbl>
    <w:p w:rsidR="00DB5EB4" w:rsidRPr="00DB5EB4" w:rsidRDefault="00DB5EB4" w:rsidP="00DB5EB4">
      <w:pPr>
        <w:tabs>
          <w:tab w:val="left" w:pos="1080"/>
        </w:tabs>
        <w:rPr>
          <w:rFonts w:ascii="Times New Roman" w:hAnsi="Times New Roman" w:cs="Times New Roman"/>
        </w:rPr>
      </w:pPr>
    </w:p>
    <w:sectPr w:rsidR="00DB5EB4" w:rsidRPr="00DB5EB4" w:rsidSect="00DB5EB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EB4"/>
    <w:rsid w:val="00277A1B"/>
    <w:rsid w:val="00331356"/>
    <w:rsid w:val="00425E90"/>
    <w:rsid w:val="00496497"/>
    <w:rsid w:val="004D4344"/>
    <w:rsid w:val="005700CB"/>
    <w:rsid w:val="005C4638"/>
    <w:rsid w:val="00690405"/>
    <w:rsid w:val="006E3AC8"/>
    <w:rsid w:val="00B012ED"/>
    <w:rsid w:val="00DB5EB4"/>
    <w:rsid w:val="00EC7EC1"/>
    <w:rsid w:val="00EF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FF289"/>
  <w15:chartTrackingRefBased/>
  <w15:docId w15:val="{2C74A800-5F45-4A4C-911B-CCD77190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5EB4"/>
    <w:pPr>
      <w:spacing w:after="0" w:line="48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5EB4"/>
  </w:style>
  <w:style w:type="table" w:styleId="TableGrid">
    <w:name w:val="Table Grid"/>
    <w:basedOn w:val="TableNormal"/>
    <w:uiPriority w:val="59"/>
    <w:rsid w:val="00DB5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9</cp:revision>
  <dcterms:created xsi:type="dcterms:W3CDTF">2016-08-22T18:21:00Z</dcterms:created>
  <dcterms:modified xsi:type="dcterms:W3CDTF">2016-08-22T18:58:00Z</dcterms:modified>
</cp:coreProperties>
</file>